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4B7FCB" w14:textId="59472EB7" w:rsidR="001C2D49" w:rsidRPr="00091755" w:rsidRDefault="008F6BDC" w:rsidP="00261043">
      <w:pPr>
        <w:pStyle w:val="EndNoteBibliography"/>
        <w:jc w:val="left"/>
      </w:pPr>
      <w:bookmarkStart w:id="0" w:name="_Hlk141955930"/>
      <w:r w:rsidRPr="008F6BDC">
        <w:t>Supplemental Table 1</w:t>
      </w:r>
      <w:r w:rsidR="00261043" w:rsidRPr="00091755">
        <w:t xml:space="preserve">. Genotype-phenotype correlation in patients with </w:t>
      </w:r>
      <w:r w:rsidR="00261043" w:rsidRPr="00091755">
        <w:rPr>
          <w:i/>
          <w:iCs/>
        </w:rPr>
        <w:t>MORC2</w:t>
      </w:r>
      <w:r w:rsidR="00261043" w:rsidRPr="00091755">
        <w:t xml:space="preserve"> mutations.</w:t>
      </w:r>
      <w:bookmarkEnd w:id="0"/>
    </w:p>
    <w:tbl>
      <w:tblPr>
        <w:tblW w:w="151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0"/>
        <w:gridCol w:w="980"/>
        <w:gridCol w:w="980"/>
        <w:gridCol w:w="980"/>
        <w:gridCol w:w="980"/>
        <w:gridCol w:w="980"/>
        <w:gridCol w:w="980"/>
        <w:gridCol w:w="280"/>
        <w:gridCol w:w="980"/>
        <w:gridCol w:w="980"/>
        <w:gridCol w:w="980"/>
        <w:gridCol w:w="980"/>
        <w:gridCol w:w="980"/>
        <w:gridCol w:w="2640"/>
      </w:tblGrid>
      <w:tr w:rsidR="00C46CF4" w:rsidRPr="00926B69" w14:paraId="679EDB5C" w14:textId="77777777" w:rsidTr="00C46CF4">
        <w:trPr>
          <w:trHeight w:val="300"/>
        </w:trPr>
        <w:tc>
          <w:tcPr>
            <w:tcW w:w="1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B843B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variant</w:t>
            </w:r>
          </w:p>
        </w:tc>
        <w:tc>
          <w:tcPr>
            <w:tcW w:w="58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BD21A" w14:textId="77777777" w:rsidR="00C46CF4" w:rsidRPr="00926B69" w:rsidRDefault="00C46CF4" w:rsidP="00C46CF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ymptoms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7EF83" w14:textId="77777777" w:rsidR="00C46CF4" w:rsidRPr="00926B69" w:rsidRDefault="00C46CF4" w:rsidP="00C46CF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C33AF" w14:textId="77777777" w:rsidR="00C46CF4" w:rsidRPr="00926B69" w:rsidRDefault="00C46CF4" w:rsidP="00C46CF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enotyp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71CD" w14:textId="77777777" w:rsidR="00C46CF4" w:rsidRPr="00926B69" w:rsidRDefault="00C46CF4" w:rsidP="00C46CF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B5AC4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eferences</w:t>
            </w:r>
          </w:p>
        </w:tc>
      </w:tr>
      <w:tr w:rsidR="00C46CF4" w:rsidRPr="00926B69" w14:paraId="0C699263" w14:textId="77777777" w:rsidTr="00C46CF4">
        <w:trPr>
          <w:trHeight w:val="1040"/>
        </w:trPr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5241C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20B3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ntellectual disability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6619D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mpaired growth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A68E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ysmorphic faci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671C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entral nervous system symptom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97CAD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ximal muscle weaknes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4C808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europathy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AA0C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6649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MT2Z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ED78C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MT2Z with central nervous system symptom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E48A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IGFA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6D01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MA-like phenotype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1ADC5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26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8521A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46CF4" w:rsidRPr="00926B69" w14:paraId="744D35F3" w14:textId="77777777" w:rsidTr="00C46CF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19DB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.Thr</w:t>
            </w:r>
            <w:proofErr w:type="gramEnd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4I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F60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689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509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668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3EC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137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AF2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FD0C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D7F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A90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3A2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9E0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5F3F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uillen Sacoto MJ et al, 2020</w:t>
            </w:r>
          </w:p>
        </w:tc>
      </w:tr>
      <w:tr w:rsidR="00C46CF4" w:rsidRPr="00926B69" w14:paraId="18E6B9BD" w14:textId="77777777" w:rsidTr="00C46CF4">
        <w:trPr>
          <w:trHeight w:val="300"/>
        </w:trPr>
        <w:tc>
          <w:tcPr>
            <w:tcW w:w="1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1BA8B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.Glu</w:t>
            </w:r>
            <w:proofErr w:type="gramEnd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7Ly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044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713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E94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4AD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C0D1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775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B5A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6882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359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86E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0E9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1D1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29BF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uillen Sacoto MJ et al, 2020</w:t>
            </w:r>
          </w:p>
        </w:tc>
      </w:tr>
      <w:tr w:rsidR="00C46CF4" w:rsidRPr="00926B69" w14:paraId="07A83247" w14:textId="77777777" w:rsidTr="00C46CF4">
        <w:trPr>
          <w:trHeight w:val="300"/>
        </w:trPr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703B0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9F8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687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6B1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D3F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7055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E86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77A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74EF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BCF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E66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0B9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5C7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765C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uillen Sacoto MJ et al, 2020</w:t>
            </w:r>
          </w:p>
        </w:tc>
      </w:tr>
      <w:tr w:rsidR="00C46CF4" w:rsidRPr="00926B69" w14:paraId="61A2F200" w14:textId="77777777" w:rsidTr="00C46CF4">
        <w:trPr>
          <w:trHeight w:val="300"/>
        </w:trPr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9D7CF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2D1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694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CE6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A70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7F3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677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8EE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D4C9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2A8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3A1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65A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C2C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764C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Kistol</w:t>
            </w:r>
            <w:proofErr w:type="spellEnd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D et al, 2023</w:t>
            </w:r>
          </w:p>
        </w:tc>
      </w:tr>
      <w:tr w:rsidR="00C46CF4" w:rsidRPr="00926B69" w14:paraId="645DF0CB" w14:textId="77777777" w:rsidTr="00C46CF4">
        <w:trPr>
          <w:trHeight w:val="300"/>
        </w:trPr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2AC88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CF8A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B1AC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FC39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EB27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19E2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D21F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D253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8E3E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BEE9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D9A6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9696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DD4F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F09A5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tafki SA et al, 2023</w:t>
            </w:r>
          </w:p>
        </w:tc>
      </w:tr>
      <w:tr w:rsidR="00C46CF4" w:rsidRPr="00926B69" w14:paraId="294398FC" w14:textId="77777777" w:rsidTr="00C46CF4">
        <w:trPr>
          <w:trHeight w:val="300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B78E3" w14:textId="23C02515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.Ser</w:t>
            </w:r>
            <w:proofErr w:type="gramEnd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7Leu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477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D0D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977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24B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753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990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FB7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C6D0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B38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4A5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AE9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BF8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194B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evilla T et al, 2016</w:t>
            </w:r>
          </w:p>
        </w:tc>
      </w:tr>
      <w:tr w:rsidR="00C46CF4" w:rsidRPr="00926B69" w14:paraId="606EA9EC" w14:textId="77777777" w:rsidTr="00C46CF4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0C73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C11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014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883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E58C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D05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71B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911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1D7F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380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7D2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DAE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823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08D7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yun YS et al, 2016</w:t>
            </w:r>
          </w:p>
        </w:tc>
      </w:tr>
      <w:tr w:rsidR="00C46CF4" w:rsidRPr="00926B69" w14:paraId="6E2A2B61" w14:textId="77777777" w:rsidTr="00C46CF4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9B15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C14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970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EAA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550E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422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AD6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7E2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201D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C87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576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587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E11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F0B1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yun YS et al, 2016</w:t>
            </w:r>
          </w:p>
        </w:tc>
      </w:tr>
      <w:tr w:rsidR="00C46CF4" w:rsidRPr="00926B69" w14:paraId="420B6A4E" w14:textId="77777777" w:rsidTr="00C46CF4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F0BE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1A2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E1F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C45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1E2C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7D0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564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826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EA41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7A3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A60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CD3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375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6746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tettner G et al, 2019</w:t>
            </w:r>
          </w:p>
        </w:tc>
      </w:tr>
      <w:tr w:rsidR="00C46CF4" w:rsidRPr="00926B69" w14:paraId="62175CE2" w14:textId="77777777" w:rsidTr="00C46CF4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A0D9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898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312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945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E568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A1DC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757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35E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02A2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D87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ABC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6A2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105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5E60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uillen Sacoto MJ et al, 2020</w:t>
            </w:r>
          </w:p>
        </w:tc>
      </w:tr>
      <w:tr w:rsidR="00C46CF4" w:rsidRPr="00926B69" w14:paraId="085D4DA3" w14:textId="77777777" w:rsidTr="00C46CF4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333F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CA8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36B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F42B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EA66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251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12D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852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F8BE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E92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19B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3D1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987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2B3E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uillen Sacoto MJ et al, 2020</w:t>
            </w:r>
          </w:p>
        </w:tc>
      </w:tr>
      <w:tr w:rsidR="00C46CF4" w:rsidRPr="00926B69" w14:paraId="0C66C242" w14:textId="77777777" w:rsidTr="00C46CF4">
        <w:trPr>
          <w:trHeight w:val="29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8251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704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619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49DF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E05B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512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6C8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557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917E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23A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7C6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96B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BF8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457B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amamoto et al, 2021</w:t>
            </w:r>
          </w:p>
        </w:tc>
      </w:tr>
      <w:tr w:rsidR="00C46CF4" w:rsidRPr="00926B69" w14:paraId="2AD3245A" w14:textId="77777777" w:rsidTr="00C46CF4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7143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BC0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32E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6CA5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5B0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F8E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C24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661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7D4E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47E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6CA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B5D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6A1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D3AB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uan X et al, 2021</w:t>
            </w:r>
          </w:p>
        </w:tc>
      </w:tr>
      <w:tr w:rsidR="00C46CF4" w:rsidRPr="00926B69" w14:paraId="6107041B" w14:textId="77777777" w:rsidTr="00C46CF4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6535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6C38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1D5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A44E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1675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761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FED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62D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E7DD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3E0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70B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75C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FD7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2154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ivera</w:t>
            </w:r>
            <w:proofErr w:type="spellEnd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R et al, 2021 </w:t>
            </w:r>
          </w:p>
        </w:tc>
      </w:tr>
      <w:tr w:rsidR="00C46CF4" w:rsidRPr="00926B69" w14:paraId="304782B0" w14:textId="77777777" w:rsidTr="00C46CF4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56C4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C6C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7CF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DAE5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5C41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EF6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8FE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F3E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B98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6CF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9E5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628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60E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7B27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tafki SA et al, 2023</w:t>
            </w:r>
          </w:p>
        </w:tc>
      </w:tr>
      <w:tr w:rsidR="00C46CF4" w:rsidRPr="00926B69" w14:paraId="3915215E" w14:textId="77777777" w:rsidTr="00C46CF4">
        <w:trPr>
          <w:trHeight w:val="300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D578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.Ala</w:t>
            </w:r>
            <w:proofErr w:type="gramEnd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8Pro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BBB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6E5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DA0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BB0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FC08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90C7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F6DB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112C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AE59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992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AE38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6952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8478A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rbide</w:t>
            </w:r>
            <w:proofErr w:type="spellEnd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D et al, 2024</w:t>
            </w:r>
          </w:p>
        </w:tc>
      </w:tr>
      <w:tr w:rsidR="00C46CF4" w:rsidRPr="00926B69" w14:paraId="02EAE850" w14:textId="77777777" w:rsidTr="00C46CF4">
        <w:trPr>
          <w:trHeight w:val="300"/>
        </w:trPr>
        <w:tc>
          <w:tcPr>
            <w:tcW w:w="1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ADDB4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.Ala</w:t>
            </w:r>
            <w:proofErr w:type="gramEnd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8Val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161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CA7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548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BCD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839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A977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0A47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3327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DE2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D06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669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D6B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7F97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uillen Sacoto MJ et al, 2020</w:t>
            </w:r>
          </w:p>
        </w:tc>
      </w:tr>
      <w:tr w:rsidR="00C46CF4" w:rsidRPr="00926B69" w14:paraId="11CB6230" w14:textId="77777777" w:rsidTr="00C46CF4">
        <w:trPr>
          <w:trHeight w:val="300"/>
        </w:trPr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DEE58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778A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C99F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C6F1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E28E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33F0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653D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7B975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6A4AA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E1B1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327D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B2F3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EB32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FBFAA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tafki SA et al, 2023</w:t>
            </w:r>
          </w:p>
        </w:tc>
      </w:tr>
      <w:tr w:rsidR="00C46CF4" w:rsidRPr="00926B69" w14:paraId="63DF2052" w14:textId="77777777" w:rsidTr="00C46CF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2818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.Gln</w:t>
            </w:r>
            <w:proofErr w:type="gramEnd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6Glu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0442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36EC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D7D4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B83A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6715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7D28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370E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F709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117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0BE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177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8CB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844A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lbulym</w:t>
            </w:r>
            <w:proofErr w:type="spellEnd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OM et al, 2016</w:t>
            </w:r>
          </w:p>
        </w:tc>
      </w:tr>
      <w:tr w:rsidR="00C46CF4" w:rsidRPr="00926B69" w14:paraId="642CB11B" w14:textId="77777777" w:rsidTr="00C46CF4">
        <w:trPr>
          <w:trHeight w:val="300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E7DF9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.Tyr</w:t>
            </w:r>
            <w:proofErr w:type="gramEnd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0Hi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8F8E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24C8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DC86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D111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4C59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CD1AF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90E2F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5F875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76F8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DF82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63B9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93C5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7CB4B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tafki SA et al, 2023</w:t>
            </w:r>
          </w:p>
        </w:tc>
      </w:tr>
      <w:tr w:rsidR="00C46CF4" w:rsidRPr="00926B69" w14:paraId="6D39DEE4" w14:textId="77777777" w:rsidTr="00C46CF4">
        <w:trPr>
          <w:trHeight w:val="300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34BAD" w14:textId="1D5B6010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.Arg</w:t>
            </w:r>
            <w:proofErr w:type="gramEnd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32Cy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F0C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06B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8C9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6F7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0B7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8E0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2B5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37F4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668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C2F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AF5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564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C767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uillen Sacoto MJ et al, 2020</w:t>
            </w:r>
          </w:p>
        </w:tc>
      </w:tr>
      <w:tr w:rsidR="00C46CF4" w:rsidRPr="00926B69" w14:paraId="2B529BC8" w14:textId="77777777" w:rsidTr="00C46CF4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8AFF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44AC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EA1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3B1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CCE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FC66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73B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684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4777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B38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E45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7E9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CA5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330C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irchi A et al, 2022</w:t>
            </w:r>
          </w:p>
        </w:tc>
      </w:tr>
      <w:tr w:rsidR="00C46CF4" w:rsidRPr="00926B69" w14:paraId="7555D3BE" w14:textId="77777777" w:rsidTr="00C46CF4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F139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2ED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ACE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D57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259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308D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311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517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049C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476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96B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787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525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0A20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tafki SA et al, 2023</w:t>
            </w:r>
          </w:p>
        </w:tc>
      </w:tr>
      <w:tr w:rsidR="00C46CF4" w:rsidRPr="00926B69" w14:paraId="657F2C66" w14:textId="77777777" w:rsidTr="00C46CF4">
        <w:trPr>
          <w:trHeight w:val="300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A905F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.Arg</w:t>
            </w:r>
            <w:proofErr w:type="gramEnd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32Leu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58101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6DC6A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69CF8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B3AF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3110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0B22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E503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E8189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4EF3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9E2F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4798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7873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2BFC6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yun YS et al, 2016</w:t>
            </w:r>
          </w:p>
        </w:tc>
      </w:tr>
      <w:tr w:rsidR="00C46CF4" w:rsidRPr="00926B69" w14:paraId="0B4B89B4" w14:textId="77777777" w:rsidTr="00C46CF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7203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.Ala</w:t>
            </w:r>
            <w:proofErr w:type="gramEnd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52Pr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CC68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51B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061B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1CF4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A6F5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9F6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89C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92C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C30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97E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312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C1F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60DC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ivera</w:t>
            </w:r>
            <w:proofErr w:type="spellEnd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R et al, 2021 </w:t>
            </w:r>
          </w:p>
        </w:tc>
      </w:tr>
      <w:tr w:rsidR="00C46CF4" w:rsidRPr="00926B69" w14:paraId="14D4FFBF" w14:textId="77777777" w:rsidTr="00C46CF4">
        <w:trPr>
          <w:trHeight w:val="300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EE72E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.Glu</w:t>
            </w:r>
            <w:proofErr w:type="gramEnd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36Gly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B618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98A4A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F147C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5B5E4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BCFF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5DCD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71BF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7F0F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3728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E174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02EB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D5BE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6C827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lbulym</w:t>
            </w:r>
            <w:proofErr w:type="spellEnd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OM et al, 2016</w:t>
            </w:r>
          </w:p>
        </w:tc>
      </w:tr>
      <w:tr w:rsidR="00C46CF4" w:rsidRPr="00926B69" w14:paraId="5BA2B8D3" w14:textId="77777777" w:rsidTr="00C46CF4">
        <w:trPr>
          <w:trHeight w:val="300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3FBE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.Arg</w:t>
            </w:r>
            <w:proofErr w:type="gramEnd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52Tr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C67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418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2117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D7C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DDF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C77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C4D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B85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5B0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5C8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8A1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BFD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E78F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evilla T et al, 2016</w:t>
            </w:r>
          </w:p>
        </w:tc>
      </w:tr>
      <w:tr w:rsidR="00C46CF4" w:rsidRPr="00926B69" w14:paraId="1FC250BC" w14:textId="77777777" w:rsidTr="00C46CF4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9597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B3E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68A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DD67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8BB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C85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A74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8FE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AE5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0B6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4E2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F36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B00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AF4E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evilla T et al, 2016</w:t>
            </w:r>
          </w:p>
        </w:tc>
      </w:tr>
      <w:tr w:rsidR="00C46CF4" w:rsidRPr="00926B69" w14:paraId="4F1DD37C" w14:textId="77777777" w:rsidTr="00C46CF4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FF7B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F02E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ED5B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ACFF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E67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0B7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C2D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F66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16B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7A1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B29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B8C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92C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E1EB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yun YS et al, 2016</w:t>
            </w:r>
          </w:p>
        </w:tc>
      </w:tr>
      <w:tr w:rsidR="00C46CF4" w:rsidRPr="00926B69" w14:paraId="3844EB40" w14:textId="77777777" w:rsidTr="00C46CF4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716E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7B55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1D9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F63E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7493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94D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1D9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7AF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6A15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FB4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7BE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027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70B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3021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assuthova</w:t>
            </w:r>
            <w:proofErr w:type="spellEnd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 et al, 2016</w:t>
            </w:r>
          </w:p>
        </w:tc>
      </w:tr>
      <w:tr w:rsidR="00C46CF4" w:rsidRPr="00926B69" w14:paraId="312EE002" w14:textId="77777777" w:rsidTr="00C46CF4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1D27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4CFE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266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74A8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5E4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DB4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0F6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F5D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C46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271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997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55D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799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7511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lbulym</w:t>
            </w:r>
            <w:proofErr w:type="spellEnd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OM et al, 2016</w:t>
            </w:r>
          </w:p>
        </w:tc>
      </w:tr>
      <w:tr w:rsidR="00C46CF4" w:rsidRPr="00926B69" w14:paraId="29E911FE" w14:textId="77777777" w:rsidTr="00C46CF4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481D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6227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632A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3478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EBD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9E2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3DB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B55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EF7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D9A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E0F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1CC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8E2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B87E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ndo M et al, 2017</w:t>
            </w:r>
          </w:p>
        </w:tc>
      </w:tr>
      <w:tr w:rsidR="00C46CF4" w:rsidRPr="00926B69" w14:paraId="3CC8C771" w14:textId="77777777" w:rsidTr="00C46CF4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400C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EBB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D83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1FAB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D246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C4B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2C0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BAC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25C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3A0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011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305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4B8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981E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ndo M et al, 2017</w:t>
            </w:r>
          </w:p>
        </w:tc>
      </w:tr>
      <w:tr w:rsidR="00C46CF4" w:rsidRPr="00926B69" w14:paraId="2808C2BD" w14:textId="77777777" w:rsidTr="00C46CF4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81C0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9356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950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CC50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651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65BD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B57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AF0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EDA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AD8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2B2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654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624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B556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ndo M et al, 2017</w:t>
            </w:r>
          </w:p>
        </w:tc>
      </w:tr>
      <w:tr w:rsidR="00C46CF4" w:rsidRPr="00926B69" w14:paraId="2B104E64" w14:textId="77777777" w:rsidTr="00C46CF4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3A77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CAC7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280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66E9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E16E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CF7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E42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60E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C65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1A2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D06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68D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12D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C623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iressi</w:t>
            </w:r>
            <w:proofErr w:type="spellEnd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F et al, 2020</w:t>
            </w:r>
          </w:p>
        </w:tc>
      </w:tr>
      <w:tr w:rsidR="00C46CF4" w:rsidRPr="00926B69" w14:paraId="0BA9A16D" w14:textId="77777777" w:rsidTr="00C46CF4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C229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4FD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07A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4967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FB9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F8D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148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05A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3DA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E82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455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883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0C0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F54E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iressi</w:t>
            </w:r>
            <w:proofErr w:type="spellEnd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F et al, 2020</w:t>
            </w:r>
          </w:p>
        </w:tc>
      </w:tr>
      <w:tr w:rsidR="00C46CF4" w:rsidRPr="00926B69" w14:paraId="263377FA" w14:textId="77777777" w:rsidTr="00C46CF4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2953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FE7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66B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8FAE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F59B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2D3C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0F4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C63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2BA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938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A72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1A4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BAA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380D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uan X et al, 2021</w:t>
            </w:r>
          </w:p>
        </w:tc>
      </w:tr>
      <w:tr w:rsidR="00C46CF4" w:rsidRPr="00926B69" w14:paraId="11A3BC74" w14:textId="77777777" w:rsidTr="00C46CF4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E758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0AA3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F3D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C921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D24D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A431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8E2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84F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636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1DD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D73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D96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747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C00B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ivera</w:t>
            </w:r>
            <w:proofErr w:type="spellEnd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R et al, 2021 </w:t>
            </w:r>
          </w:p>
        </w:tc>
      </w:tr>
      <w:tr w:rsidR="00C46CF4" w:rsidRPr="00926B69" w14:paraId="5D695F43" w14:textId="77777777" w:rsidTr="00C46CF4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1777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164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A00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D0EF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41A4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216D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6DF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064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D8A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C9C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817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4F8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A29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134F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mura E et al, 2022</w:t>
            </w:r>
          </w:p>
        </w:tc>
      </w:tr>
      <w:tr w:rsidR="00C46CF4" w:rsidRPr="00926B69" w14:paraId="6A4DB4DD" w14:textId="77777777" w:rsidTr="00C46CF4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8796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5B8F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81B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E4D3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4AA2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10B2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1D8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69E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F8C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715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CCE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946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703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27DB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ang Y et al, 2022</w:t>
            </w:r>
          </w:p>
        </w:tc>
      </w:tr>
      <w:tr w:rsidR="00C46CF4" w:rsidRPr="00926B69" w14:paraId="2711E5A6" w14:textId="77777777" w:rsidTr="00C46CF4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07BE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DD27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FE3A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CDE4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7F92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DF8D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991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DAF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517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8DD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2BE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C70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6BC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D898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ahungu</w:t>
            </w:r>
            <w:proofErr w:type="spellEnd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AC et al, 2023</w:t>
            </w:r>
          </w:p>
        </w:tc>
      </w:tr>
      <w:tr w:rsidR="00C46CF4" w:rsidRPr="00926B69" w14:paraId="4B6ED8D9" w14:textId="77777777" w:rsidTr="00C46CF4">
        <w:trPr>
          <w:trHeight w:val="300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A3D077" w14:textId="54E7643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lastRenderedPageBreak/>
              <w:t>p.Arg</w:t>
            </w:r>
            <w:proofErr w:type="gramEnd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66Se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16A2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23D0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AF2E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47F5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567F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2869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2EFA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5FCEF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41E5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CE16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0C2B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A3E6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B87BB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uillen Sacoto MJ et al, 2020</w:t>
            </w:r>
          </w:p>
        </w:tc>
      </w:tr>
      <w:tr w:rsidR="00C46CF4" w:rsidRPr="00926B69" w14:paraId="6A653A76" w14:textId="77777777" w:rsidTr="00C46CF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1CD9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.Arg</w:t>
            </w:r>
            <w:proofErr w:type="gramEnd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19H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85C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093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C46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433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1CA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13E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3C1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24C1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0E3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1C5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E13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F00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FE51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Karakaya M et al, 2018</w:t>
            </w:r>
          </w:p>
        </w:tc>
      </w:tr>
      <w:tr w:rsidR="00C46CF4" w:rsidRPr="00926B69" w14:paraId="461AE9F9" w14:textId="77777777" w:rsidTr="00C46CF4">
        <w:trPr>
          <w:trHeight w:val="300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80B22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.Arg</w:t>
            </w:r>
            <w:proofErr w:type="gramEnd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19Cy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3F9AF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281DC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0AB89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58C20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8C82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38E2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1766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7965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F9AC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1212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1A7B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CDDF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5B500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ivera</w:t>
            </w:r>
            <w:proofErr w:type="spellEnd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R et al, 2021 </w:t>
            </w:r>
          </w:p>
        </w:tc>
      </w:tr>
      <w:tr w:rsidR="00C46CF4" w:rsidRPr="00926B69" w14:paraId="006F73F2" w14:textId="77777777" w:rsidTr="00C46CF4">
        <w:trPr>
          <w:trHeight w:val="300"/>
        </w:trPr>
        <w:tc>
          <w:tcPr>
            <w:tcW w:w="1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8EDAD7" w14:textId="4BFC752F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.Ser</w:t>
            </w:r>
            <w:proofErr w:type="gramEnd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88Ar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145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1EB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E75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AE9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EDF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9E7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A8C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801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ADF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FFF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184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E6B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181D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uillen Sacoto MJ et al, 2020</w:t>
            </w:r>
          </w:p>
        </w:tc>
      </w:tr>
      <w:tr w:rsidR="00C46CF4" w:rsidRPr="00926B69" w14:paraId="32B6A2F4" w14:textId="77777777" w:rsidTr="00C46CF4">
        <w:trPr>
          <w:trHeight w:val="300"/>
        </w:trPr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BFC60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124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336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7E1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199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6D0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B34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AAA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B910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650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BE6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F8E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43D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1FA2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ekmangkonthong</w:t>
            </w:r>
            <w:proofErr w:type="spellEnd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A et al, 2022</w:t>
            </w:r>
          </w:p>
        </w:tc>
      </w:tr>
      <w:tr w:rsidR="00C46CF4" w:rsidRPr="00926B69" w14:paraId="266A3A85" w14:textId="77777777" w:rsidTr="00C46CF4">
        <w:trPr>
          <w:trHeight w:val="300"/>
        </w:trPr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963CF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.Tyr</w:t>
            </w:r>
            <w:proofErr w:type="gramEnd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94Cy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814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C36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55B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B933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B8C3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98D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342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D9F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ED3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5DA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667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2BB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3CE3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ndo M et al, 2017</w:t>
            </w:r>
          </w:p>
        </w:tc>
      </w:tr>
      <w:tr w:rsidR="00C46CF4" w:rsidRPr="00926B69" w14:paraId="3719E454" w14:textId="77777777" w:rsidTr="00C46CF4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53B87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7C6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3B7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C32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ED4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0B02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10A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734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4C69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2C4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487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625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65C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E1F0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uillen Sacoto MJ et al, 2020</w:t>
            </w:r>
          </w:p>
        </w:tc>
      </w:tr>
      <w:tr w:rsidR="00C46CF4" w:rsidRPr="00926B69" w14:paraId="42B3A9BA" w14:textId="77777777" w:rsidTr="00C46CF4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5943C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29C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185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E77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D2D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39A6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52A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FC4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DB9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B32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B8B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D3E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A1E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C27E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uillen Sacoto MJ et al, 2020</w:t>
            </w:r>
          </w:p>
        </w:tc>
      </w:tr>
      <w:tr w:rsidR="00C46CF4" w:rsidRPr="00926B69" w14:paraId="6B9F497B" w14:textId="77777777" w:rsidTr="00C46CF4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83122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B090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1C3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685E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A51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949B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833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96E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8CF7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E12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F9A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FBE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6EA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8591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rongia</w:t>
            </w:r>
            <w:proofErr w:type="spellEnd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I et al, 2021</w:t>
            </w:r>
          </w:p>
        </w:tc>
      </w:tr>
      <w:tr w:rsidR="00C46CF4" w:rsidRPr="00926B69" w14:paraId="69CD39BF" w14:textId="77777777" w:rsidTr="00C46CF4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D2EA5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60D9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318F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28D4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2E82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1580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B6E3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12EF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63BE4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78FF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BFA2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9C11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1EF1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1E2DB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ivera</w:t>
            </w:r>
            <w:proofErr w:type="spellEnd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R et al, 2021 </w:t>
            </w:r>
          </w:p>
        </w:tc>
      </w:tr>
      <w:tr w:rsidR="00C46CF4" w:rsidRPr="00926B69" w14:paraId="1DE6E27F" w14:textId="77777777" w:rsidTr="00C46CF4">
        <w:trPr>
          <w:trHeight w:val="300"/>
        </w:trPr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2D33E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.Gln</w:t>
            </w:r>
            <w:proofErr w:type="gramEnd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00Ar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DAEE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1A1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24D9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81E6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5EC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F06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A5D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23C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FD3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D73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CBA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460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1EA5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Zhao X et al, 2016</w:t>
            </w:r>
          </w:p>
        </w:tc>
      </w:tr>
      <w:tr w:rsidR="00C46CF4" w:rsidRPr="00926B69" w14:paraId="27DD7181" w14:textId="77777777" w:rsidTr="00C46CF4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8BD70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5574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0A1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C038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FDAE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FAB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774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CFC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027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8A0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704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55E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322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A7EC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Zhao X et al, 2016</w:t>
            </w:r>
          </w:p>
        </w:tc>
      </w:tr>
      <w:tr w:rsidR="00C46CF4" w:rsidRPr="00926B69" w14:paraId="0F4D1075" w14:textId="77777777" w:rsidTr="00C46CF4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582EF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E900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8FFC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9C3A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13741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58BC4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C565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96AA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D542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0FFB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F73F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F913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281F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C17FB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ndo M et al, 2017</w:t>
            </w:r>
          </w:p>
        </w:tc>
      </w:tr>
      <w:tr w:rsidR="00C46CF4" w:rsidRPr="00926B69" w14:paraId="003F7283" w14:textId="77777777" w:rsidTr="00C46CF4">
        <w:trPr>
          <w:trHeight w:val="300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D19E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.Ala</w:t>
            </w:r>
            <w:proofErr w:type="gramEnd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06V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815C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339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DD53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98E3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FCF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C07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41B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0BA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C6A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20E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14A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AAD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532E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ivera</w:t>
            </w:r>
            <w:proofErr w:type="spellEnd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R et al, 2021 </w:t>
            </w:r>
          </w:p>
        </w:tc>
      </w:tr>
      <w:tr w:rsidR="00C46CF4" w:rsidRPr="00926B69" w14:paraId="20842860" w14:textId="77777777" w:rsidTr="00C46CF4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8B8D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82B9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D7B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B254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1B9F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C97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BAE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363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E2A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FDA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B35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3D7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8FE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CD8C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Vujovic D et al, 2021</w:t>
            </w:r>
          </w:p>
        </w:tc>
      </w:tr>
      <w:tr w:rsidR="00C46CF4" w:rsidRPr="00926B69" w14:paraId="1DC0D79F" w14:textId="77777777" w:rsidTr="00C46CF4">
        <w:trPr>
          <w:trHeight w:val="300"/>
        </w:trPr>
        <w:tc>
          <w:tcPr>
            <w:tcW w:w="1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0DB09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.Cys</w:t>
            </w:r>
            <w:proofErr w:type="gramEnd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07Ty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B34F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D6F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5C4A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53AD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289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049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151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6BF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0E0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922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04A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86D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C79F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ndo M et al, 2017</w:t>
            </w:r>
          </w:p>
        </w:tc>
      </w:tr>
      <w:tr w:rsidR="00C46CF4" w:rsidRPr="00926B69" w14:paraId="741C1C2E" w14:textId="77777777" w:rsidTr="00C46CF4">
        <w:trPr>
          <w:trHeight w:val="300"/>
        </w:trPr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1CBA2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1DC69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7EAE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AFF7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87AC3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E652A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CE17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2C9E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79E4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0904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B658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3E52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B110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58861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uan X et al, 2021</w:t>
            </w:r>
          </w:p>
        </w:tc>
      </w:tr>
      <w:tr w:rsidR="00C46CF4" w:rsidRPr="00926B69" w14:paraId="5CAFC67F" w14:textId="77777777" w:rsidTr="00C46CF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20107" w14:textId="2F2878CC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.Val</w:t>
            </w:r>
            <w:proofErr w:type="gramEnd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13Ph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4E2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C5B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3EF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2A39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B350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EC8A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395F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CF7A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849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299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71D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5BD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938A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uillen Sacoto MJ et al, 2020</w:t>
            </w:r>
          </w:p>
        </w:tc>
      </w:tr>
      <w:tr w:rsidR="00C46CF4" w:rsidRPr="00926B69" w14:paraId="12ABF906" w14:textId="77777777" w:rsidTr="00C46CF4">
        <w:trPr>
          <w:trHeight w:val="300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5ECFD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.Val</w:t>
            </w:r>
            <w:proofErr w:type="gramEnd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13Ala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7BBB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A966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7FB2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AE0E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3FB8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15478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66E07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BCF7F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178F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9E15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7738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77AC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EDE66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afki SA et al, 2023</w:t>
            </w:r>
          </w:p>
        </w:tc>
      </w:tr>
      <w:tr w:rsidR="00C46CF4" w:rsidRPr="00926B69" w14:paraId="79AA874B" w14:textId="77777777" w:rsidTr="00C46CF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D103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.Glu</w:t>
            </w:r>
            <w:proofErr w:type="gramEnd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22Gl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71F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C67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C592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889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9639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B9E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689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595D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02B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12D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D54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87B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17AA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ang H et al, 2021</w:t>
            </w:r>
          </w:p>
        </w:tc>
      </w:tr>
      <w:tr w:rsidR="00C46CF4" w:rsidRPr="00926B69" w14:paraId="4D275F2B" w14:textId="77777777" w:rsidTr="00C46CF4">
        <w:trPr>
          <w:trHeight w:val="300"/>
        </w:trPr>
        <w:tc>
          <w:tcPr>
            <w:tcW w:w="1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153E6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.Thr</w:t>
            </w:r>
            <w:proofErr w:type="gramEnd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24Arg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06D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C8B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EEC9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4E5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4D6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39B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D84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8C0C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DAE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60B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CD5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293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42B8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chottmann G et al, 2016</w:t>
            </w:r>
          </w:p>
        </w:tc>
      </w:tr>
      <w:tr w:rsidR="00C46CF4" w:rsidRPr="00926B69" w14:paraId="6ECCC7D9" w14:textId="77777777" w:rsidTr="00C46CF4">
        <w:trPr>
          <w:trHeight w:val="300"/>
        </w:trPr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7ACF3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C153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7E86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C95F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0C0B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DE5D5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EA1B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E2F7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F0919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F57F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EFC2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BE79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1598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93CA8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Zanni G et al, 2017</w:t>
            </w:r>
          </w:p>
        </w:tc>
      </w:tr>
      <w:tr w:rsidR="00C46CF4" w:rsidRPr="00926B69" w14:paraId="3C4FC94E" w14:textId="77777777" w:rsidTr="00C46CF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BBBE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gramStart"/>
            <w:r w:rsidRPr="00926B6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p.Thr</w:t>
            </w:r>
            <w:proofErr w:type="gramEnd"/>
            <w:r w:rsidRPr="00926B6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424Ly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7DE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10419" w14:textId="28A1FE57" w:rsidR="00C46CF4" w:rsidRPr="00926B69" w:rsidRDefault="00851ECA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E10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3173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95B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819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BF4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6063" w14:textId="538FC03E" w:rsidR="00C46CF4" w:rsidRPr="00926B69" w:rsidRDefault="0098396D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Segoe UI Symbol" w:eastAsia="游ゴシック" w:hAnsi="Segoe UI Symbol" w:cs="Times New Roman"/>
                <w:b/>
                <w:bCs/>
                <w:color w:val="000000"/>
                <w:kern w:val="0"/>
                <w:sz w:val="16"/>
                <w:szCs w:val="16"/>
              </w:rPr>
              <w:t>✓</w:t>
            </w:r>
            <w:r w:rsidRPr="00926B6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?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7C0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C5A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Segoe UI Symbol" w:eastAsia="游ゴシック" w:hAnsi="Segoe UI Symbol" w:cs="Times New Roman"/>
                <w:b/>
                <w:bCs/>
                <w:color w:val="000000"/>
                <w:kern w:val="0"/>
                <w:sz w:val="16"/>
                <w:szCs w:val="16"/>
              </w:rPr>
              <w:t>✓</w:t>
            </w:r>
            <w:r w:rsidRPr="00926B6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?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587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452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05E5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ur case</w:t>
            </w:r>
          </w:p>
        </w:tc>
      </w:tr>
      <w:tr w:rsidR="00C46CF4" w:rsidRPr="00926B69" w14:paraId="0A80BFC0" w14:textId="77777777" w:rsidTr="00C46CF4">
        <w:trPr>
          <w:trHeight w:val="300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EA9AD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.Lys</w:t>
            </w:r>
            <w:proofErr w:type="gramEnd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27Arg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43EED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EB72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50F1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18B0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8E531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15C2B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DCA76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ECCB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F9DE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AA89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1E59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0E78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1F2FF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tafki SA et al, 2023</w:t>
            </w:r>
          </w:p>
        </w:tc>
      </w:tr>
      <w:tr w:rsidR="00C46CF4" w:rsidRPr="00926B69" w14:paraId="5907C714" w14:textId="77777777" w:rsidTr="00C46CF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8DD2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lastRenderedPageBreak/>
              <w:t>p.Ala</w:t>
            </w:r>
            <w:proofErr w:type="gramEnd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31V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ED3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3F1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89B3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685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FB7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FBF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169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93D6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A2D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859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0B5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D5A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6773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ndo M et al, 2017</w:t>
            </w:r>
          </w:p>
        </w:tc>
      </w:tr>
      <w:tr w:rsidR="00C46CF4" w:rsidRPr="00926B69" w14:paraId="0664C754" w14:textId="77777777" w:rsidTr="00C46CF4">
        <w:trPr>
          <w:trHeight w:val="300"/>
        </w:trPr>
        <w:tc>
          <w:tcPr>
            <w:tcW w:w="1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6D252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.Gly</w:t>
            </w:r>
            <w:proofErr w:type="gramEnd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44Arg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72FA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C9F8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16AF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16CE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BDEB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B010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3ED8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CD2B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EC4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6CC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EF2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65D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5CB4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lbulym</w:t>
            </w:r>
            <w:proofErr w:type="spellEnd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OM et al, 2016</w:t>
            </w:r>
          </w:p>
        </w:tc>
      </w:tr>
      <w:tr w:rsidR="00C46CF4" w:rsidRPr="00926B69" w14:paraId="35323D22" w14:textId="77777777" w:rsidTr="00C46CF4">
        <w:trPr>
          <w:trHeight w:val="300"/>
        </w:trPr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3F952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4965B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EE21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434F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0D2C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3F1F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6755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1221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593C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27DA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B330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178B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026B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1B3E4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Jacquier et al, 2022</w:t>
            </w:r>
          </w:p>
        </w:tc>
      </w:tr>
      <w:tr w:rsidR="00C46CF4" w:rsidRPr="00926B69" w14:paraId="041DF3C8" w14:textId="77777777" w:rsidTr="00C46CF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0126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.His</w:t>
            </w:r>
            <w:proofErr w:type="gramEnd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46Gl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FA79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DAE2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E63D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8CA8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895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AE0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5F4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799C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902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1E9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2D3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973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8B7C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Jacquier et al, 2022</w:t>
            </w:r>
          </w:p>
        </w:tc>
      </w:tr>
      <w:tr w:rsidR="00C46CF4" w:rsidRPr="00926B69" w14:paraId="7DEE06F1" w14:textId="77777777" w:rsidTr="00C46CF4">
        <w:trPr>
          <w:trHeight w:val="300"/>
        </w:trPr>
        <w:tc>
          <w:tcPr>
            <w:tcW w:w="1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1DE78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.Asp</w:t>
            </w:r>
            <w:proofErr w:type="gramEnd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66As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7A51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46F8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6FBF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DD50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54E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6EC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6CC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201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716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E5E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5BB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F11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70F9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Zhao X et al, 2016</w:t>
            </w:r>
          </w:p>
        </w:tc>
      </w:tr>
      <w:tr w:rsidR="00C46CF4" w:rsidRPr="00926B69" w14:paraId="4FDF140F" w14:textId="77777777" w:rsidTr="00C46CF4">
        <w:trPr>
          <w:trHeight w:val="300"/>
        </w:trPr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8D4BC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9FFCD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B4644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7E84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161E7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BAA0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7810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CB365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AEDB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ECFB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35C7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F626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ED81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14DFE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emplicini</w:t>
            </w:r>
            <w:proofErr w:type="spellEnd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C et al, 2017</w:t>
            </w:r>
          </w:p>
        </w:tc>
      </w:tr>
      <w:tr w:rsidR="00C46CF4" w:rsidRPr="00926B69" w14:paraId="45E98E9D" w14:textId="77777777" w:rsidTr="00C46CF4">
        <w:trPr>
          <w:trHeight w:val="300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16D8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.Asp</w:t>
            </w:r>
            <w:proofErr w:type="gramEnd"/>
            <w:r w:rsidRPr="00926B6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66Gl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4757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304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3DA0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0CD3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613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25F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3EC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AA1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24F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3E8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5AE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D04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3A3A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ivera</w:t>
            </w:r>
            <w:proofErr w:type="spellEnd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R et al, 2021 </w:t>
            </w:r>
          </w:p>
        </w:tc>
      </w:tr>
      <w:tr w:rsidR="00C46CF4" w:rsidRPr="00926B69" w14:paraId="151CFAAD" w14:textId="77777777" w:rsidTr="00C46CF4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0F42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445B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2DEB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5C6AC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3B24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B99D3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FE6F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A67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06C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F64E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EB7A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525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446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5B56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uan X et al, 2021</w:t>
            </w:r>
          </w:p>
        </w:tc>
      </w:tr>
      <w:tr w:rsidR="00C46CF4" w:rsidRPr="00926B69" w14:paraId="3C226867" w14:textId="77777777" w:rsidTr="00C46CF4">
        <w:trPr>
          <w:trHeight w:val="300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C9728D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.Gln</w:t>
            </w:r>
            <w:proofErr w:type="gramEnd"/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01Hi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3C4B7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26D4B7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BB3FD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8C8F92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6C8890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FE2D1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D31FB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3640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✓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0D4C9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FC2B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DB9F4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39D76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9C66D8" w14:textId="77777777" w:rsidR="00C46CF4" w:rsidRPr="00926B69" w:rsidRDefault="00C46CF4" w:rsidP="00C46CF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26B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entile L et al, 2021</w:t>
            </w:r>
          </w:p>
        </w:tc>
      </w:tr>
    </w:tbl>
    <w:p w14:paraId="526D4E48" w14:textId="2CCAD912" w:rsidR="009E5A18" w:rsidRPr="00867AC1" w:rsidRDefault="00EF1F28" w:rsidP="000B39BA">
      <w:pPr>
        <w:rPr>
          <w:rFonts w:ascii="Times New Roman" w:eastAsia="游ゴシック" w:hAnsi="Times New Roman" w:cs="Times New Roman"/>
          <w:color w:val="000000"/>
          <w:kern w:val="0"/>
          <w:sz w:val="16"/>
          <w:szCs w:val="16"/>
        </w:rPr>
      </w:pPr>
      <w:r w:rsidRPr="00091755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Abbreviations are as follows: N/A, not available; DIGFAN, developmental delay, impaired growth, dysmorphic facies, and axonal neuropathy; SMA-like, </w:t>
      </w:r>
      <w:r w:rsidR="00A16ED6">
        <w:rPr>
          <w:rFonts w:ascii="Times New Roman" w:eastAsia="游ゴシック" w:hAnsi="Times New Roman" w:cs="Times New Roman" w:hint="eastAsia"/>
          <w:color w:val="000000"/>
          <w:kern w:val="0"/>
          <w:sz w:val="24"/>
          <w:szCs w:val="24"/>
        </w:rPr>
        <w:t>s</w:t>
      </w:r>
      <w:r w:rsidRPr="00091755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pinal </w:t>
      </w:r>
      <w:r w:rsidR="00A16ED6">
        <w:rPr>
          <w:rFonts w:ascii="Times New Roman" w:eastAsia="游ゴシック" w:hAnsi="Times New Roman" w:cs="Times New Roman" w:hint="eastAsia"/>
          <w:color w:val="000000"/>
          <w:kern w:val="0"/>
          <w:sz w:val="24"/>
          <w:szCs w:val="24"/>
        </w:rPr>
        <w:t>m</w:t>
      </w:r>
      <w:r w:rsidRPr="00091755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uscular </w:t>
      </w:r>
      <w:r w:rsidR="00A16ED6">
        <w:rPr>
          <w:rFonts w:ascii="Times New Roman" w:eastAsia="游ゴシック" w:hAnsi="Times New Roman" w:cs="Times New Roman" w:hint="eastAsia"/>
          <w:color w:val="000000"/>
          <w:kern w:val="0"/>
          <w:sz w:val="24"/>
          <w:szCs w:val="24"/>
        </w:rPr>
        <w:t>a</w:t>
      </w:r>
      <w:r w:rsidRPr="00091755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trophy-like</w:t>
      </w:r>
    </w:p>
    <w:sectPr w:rsidR="009E5A18" w:rsidRPr="00867AC1" w:rsidSect="004F2C91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C7B04A" w14:textId="77777777" w:rsidR="004F2C91" w:rsidRDefault="004F2C91" w:rsidP="000F0104">
      <w:r>
        <w:separator/>
      </w:r>
    </w:p>
  </w:endnote>
  <w:endnote w:type="continuationSeparator" w:id="0">
    <w:p w14:paraId="62F456B4" w14:textId="77777777" w:rsidR="004F2C91" w:rsidRDefault="004F2C91" w:rsidP="000F01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21F83A" w14:textId="77777777" w:rsidR="004F2C91" w:rsidRDefault="004F2C91" w:rsidP="000F0104">
      <w:r>
        <w:separator/>
      </w:r>
    </w:p>
  </w:footnote>
  <w:footnote w:type="continuationSeparator" w:id="0">
    <w:p w14:paraId="68464FBD" w14:textId="77777777" w:rsidR="004F2C91" w:rsidRDefault="004F2C91" w:rsidP="000F01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8A5"/>
    <w:rsid w:val="00014F1C"/>
    <w:rsid w:val="00074D1B"/>
    <w:rsid w:val="00091755"/>
    <w:rsid w:val="000B39BA"/>
    <w:rsid w:val="000F0104"/>
    <w:rsid w:val="00124EF0"/>
    <w:rsid w:val="001A65FC"/>
    <w:rsid w:val="001C2D49"/>
    <w:rsid w:val="00234A14"/>
    <w:rsid w:val="00261043"/>
    <w:rsid w:val="002A195A"/>
    <w:rsid w:val="00330F1C"/>
    <w:rsid w:val="004A74F3"/>
    <w:rsid w:val="004F2C91"/>
    <w:rsid w:val="00516BD9"/>
    <w:rsid w:val="005E07A1"/>
    <w:rsid w:val="006B379D"/>
    <w:rsid w:val="00716003"/>
    <w:rsid w:val="00725251"/>
    <w:rsid w:val="007D196E"/>
    <w:rsid w:val="00800EC4"/>
    <w:rsid w:val="00851ECA"/>
    <w:rsid w:val="00867AC1"/>
    <w:rsid w:val="00894C02"/>
    <w:rsid w:val="008F6BDC"/>
    <w:rsid w:val="00923DC0"/>
    <w:rsid w:val="00926B69"/>
    <w:rsid w:val="00950345"/>
    <w:rsid w:val="0098396D"/>
    <w:rsid w:val="009D782A"/>
    <w:rsid w:val="009E5A18"/>
    <w:rsid w:val="00A16ED6"/>
    <w:rsid w:val="00A9754B"/>
    <w:rsid w:val="00B248A5"/>
    <w:rsid w:val="00C46CF4"/>
    <w:rsid w:val="00DD4484"/>
    <w:rsid w:val="00EF1F28"/>
    <w:rsid w:val="00F127EC"/>
    <w:rsid w:val="00F13616"/>
    <w:rsid w:val="00F96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0FC95B2"/>
  <w15:chartTrackingRefBased/>
  <w15:docId w15:val="{A9965E81-A3C4-422E-A806-07A9B28E3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19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qFormat/>
    <w:rsid w:val="00261043"/>
    <w:pPr>
      <w:suppressAutoHyphens/>
      <w:spacing w:after="160"/>
    </w:pPr>
    <w:rPr>
      <w:rFonts w:ascii="Times New Roman" w:eastAsia="游明朝" w:hAnsi="Times New Roman" w:cs="Times New Roman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0F010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F0104"/>
  </w:style>
  <w:style w:type="paragraph" w:styleId="a6">
    <w:name w:val="footer"/>
    <w:basedOn w:val="a"/>
    <w:link w:val="a7"/>
    <w:uiPriority w:val="99"/>
    <w:unhideWhenUsed/>
    <w:rsid w:val="000F010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F0104"/>
  </w:style>
  <w:style w:type="character" w:styleId="a8">
    <w:name w:val="Hyperlink"/>
    <w:basedOn w:val="a0"/>
    <w:uiPriority w:val="99"/>
    <w:semiHidden/>
    <w:unhideWhenUsed/>
    <w:rsid w:val="00014F1C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014F1C"/>
    <w:rPr>
      <w:color w:val="954F72"/>
      <w:u w:val="single"/>
    </w:rPr>
  </w:style>
  <w:style w:type="paragraph" w:customStyle="1" w:styleId="msonormal0">
    <w:name w:val="msonormal"/>
    <w:basedOn w:val="a"/>
    <w:rsid w:val="00014F1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014F1C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014F1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014F1C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014F1C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b/>
      <w:bCs/>
      <w:color w:val="000000"/>
      <w:kern w:val="0"/>
      <w:sz w:val="20"/>
      <w:szCs w:val="20"/>
    </w:rPr>
  </w:style>
  <w:style w:type="paragraph" w:customStyle="1" w:styleId="font9">
    <w:name w:val="font9"/>
    <w:basedOn w:val="a"/>
    <w:rsid w:val="00014F1C"/>
    <w:pPr>
      <w:widowControl/>
      <w:spacing w:before="100" w:beforeAutospacing="1" w:after="100" w:afterAutospacing="1"/>
      <w:jc w:val="left"/>
    </w:pPr>
    <w:rPr>
      <w:rFonts w:ascii="Segoe UI Symbol" w:eastAsia="ＭＳ Ｐゴシック" w:hAnsi="Segoe UI Symbol" w:cs="ＭＳ Ｐゴシック"/>
      <w:b/>
      <w:bCs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014F1C"/>
    <w:pPr>
      <w:widowControl/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014F1C"/>
    <w:pPr>
      <w:widowControl/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014F1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014F1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014F1C"/>
    <w:pPr>
      <w:widowControl/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70">
    <w:name w:val="xl70"/>
    <w:basedOn w:val="a"/>
    <w:rsid w:val="00014F1C"/>
    <w:pPr>
      <w:widowControl/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71">
    <w:name w:val="xl71"/>
    <w:basedOn w:val="a"/>
    <w:rsid w:val="00014F1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72">
    <w:name w:val="xl72"/>
    <w:basedOn w:val="a"/>
    <w:rsid w:val="00014F1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014F1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014F1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014F1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xl76">
    <w:name w:val="xl76"/>
    <w:basedOn w:val="a"/>
    <w:rsid w:val="00014F1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7">
    <w:name w:val="xl77"/>
    <w:basedOn w:val="a"/>
    <w:rsid w:val="00014F1C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8">
    <w:name w:val="xl78"/>
    <w:basedOn w:val="a"/>
    <w:rsid w:val="00014F1C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9">
    <w:name w:val="xl79"/>
    <w:basedOn w:val="a"/>
    <w:rsid w:val="00014F1C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0">
    <w:name w:val="xl80"/>
    <w:basedOn w:val="a"/>
    <w:rsid w:val="00014F1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1">
    <w:name w:val="xl81"/>
    <w:basedOn w:val="a"/>
    <w:rsid w:val="00014F1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2">
    <w:name w:val="xl82"/>
    <w:basedOn w:val="a"/>
    <w:rsid w:val="00014F1C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014F1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4">
    <w:name w:val="xl84"/>
    <w:basedOn w:val="a"/>
    <w:rsid w:val="00014F1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5">
    <w:name w:val="xl85"/>
    <w:basedOn w:val="a"/>
    <w:rsid w:val="00014F1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6">
    <w:name w:val="xl86"/>
    <w:basedOn w:val="a"/>
    <w:rsid w:val="00014F1C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7">
    <w:name w:val="xl87"/>
    <w:basedOn w:val="a"/>
    <w:rsid w:val="00014F1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8">
    <w:name w:val="xl88"/>
    <w:basedOn w:val="a"/>
    <w:rsid w:val="00014F1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9">
    <w:name w:val="xl89"/>
    <w:basedOn w:val="a"/>
    <w:rsid w:val="00014F1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xl90">
    <w:name w:val="xl90"/>
    <w:basedOn w:val="a"/>
    <w:rsid w:val="00014F1C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1">
    <w:name w:val="xl91"/>
    <w:basedOn w:val="a"/>
    <w:rsid w:val="00014F1C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2">
    <w:name w:val="xl92"/>
    <w:basedOn w:val="a"/>
    <w:rsid w:val="00014F1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146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9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617</Words>
  <Characters>3522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花田 健太</dc:creator>
  <cp:keywords/>
  <dc:description/>
  <cp:lastModifiedBy>健太 花田</cp:lastModifiedBy>
  <cp:revision>7</cp:revision>
  <dcterms:created xsi:type="dcterms:W3CDTF">2024-01-23T02:13:00Z</dcterms:created>
  <dcterms:modified xsi:type="dcterms:W3CDTF">2024-05-09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949557-fc0d-4196-a584-e07427c78691</vt:lpwstr>
  </property>
</Properties>
</file>